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71F16" w14:textId="65684949" w:rsidR="00461E2E" w:rsidRPr="00A958F4" w:rsidRDefault="00461E2E" w:rsidP="00E304D1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A95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FC1803" w:rsidRPr="00A95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712CB" w:rsidRPr="00A95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="00653BAA" w:rsidRPr="00A95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D3507" w:rsidRPr="00A95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95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rect</w:t>
      </w:r>
      <w:r w:rsidR="00FD3507" w:rsidRPr="00A95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95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s and Indirect Effects for the APIMeM (control for several variables)</w:t>
      </w:r>
    </w:p>
    <w:tbl>
      <w:tblPr>
        <w:tblStyle w:val="a3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6"/>
        <w:gridCol w:w="2403"/>
        <w:gridCol w:w="2410"/>
        <w:gridCol w:w="2410"/>
      </w:tblGrid>
      <w:tr w:rsidR="00A958F4" w:rsidRPr="00A958F4" w14:paraId="48471BF9" w14:textId="32A40D8B" w:rsidTr="00B30FF4">
        <w:trPr>
          <w:trHeight w:val="358"/>
          <w:jc w:val="center"/>
        </w:trPr>
        <w:tc>
          <w:tcPr>
            <w:tcW w:w="397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F804803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2403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7577DB2" w14:textId="77777777" w:rsidR="00B30FF4" w:rsidRPr="00A958F4" w:rsidRDefault="00B30FF4" w:rsidP="00C33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327DF101" w14:textId="77777777" w:rsidR="00B30FF4" w:rsidRPr="00A958F4" w:rsidRDefault="00B30FF4" w:rsidP="00C33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249376F3" w14:textId="77777777" w:rsidR="00B30FF4" w:rsidRPr="00A958F4" w:rsidRDefault="00B30FF4" w:rsidP="00C33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A958F4" w:rsidRPr="00A958F4" w14:paraId="51B29165" w14:textId="07F61269" w:rsidTr="00B30FF4">
        <w:trPr>
          <w:trHeight w:val="298"/>
          <w:jc w:val="center"/>
        </w:trPr>
        <w:tc>
          <w:tcPr>
            <w:tcW w:w="11199" w:type="dxa"/>
            <w:gridSpan w:val="4"/>
            <w:tcBorders>
              <w:top w:val="single" w:sz="4" w:space="0" w:color="auto"/>
            </w:tcBorders>
          </w:tcPr>
          <w:p w14:paraId="6B08F52C" w14:textId="79E1351F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sbands’ Self-rated health → husbands’ Depressive symptoms</w:t>
            </w:r>
          </w:p>
        </w:tc>
      </w:tr>
      <w:tr w:rsidR="00A958F4" w:rsidRPr="00A958F4" w14:paraId="456FE00B" w14:textId="0873A34A" w:rsidTr="00B30FF4">
        <w:trPr>
          <w:trHeight w:val="298"/>
          <w:jc w:val="center"/>
        </w:trPr>
        <w:tc>
          <w:tcPr>
            <w:tcW w:w="3976" w:type="dxa"/>
            <w:noWrap/>
          </w:tcPr>
          <w:p w14:paraId="4A80A5A2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403" w:type="dxa"/>
            <w:vMerge w:val="restart"/>
            <w:noWrap/>
          </w:tcPr>
          <w:p w14:paraId="445F1ECE" w14:textId="68DF388C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84(-0.495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71)</w:t>
            </w:r>
          </w:p>
          <w:p w14:paraId="102D8E58" w14:textId="6D1CBA3C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1(-0.056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)</w:t>
            </w:r>
          </w:p>
          <w:p w14:paraId="3EBA80B7" w14:textId="5C7BF0C1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30(-0.064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09)</w:t>
            </w:r>
          </w:p>
          <w:p w14:paraId="13E8AF8B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A330C6" w14:textId="28D1647E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(-0.008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)</w:t>
            </w:r>
          </w:p>
          <w:p w14:paraId="6F930E7E" w14:textId="68F0FF7E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63(-0.484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43)</w:t>
            </w:r>
          </w:p>
        </w:tc>
        <w:tc>
          <w:tcPr>
            <w:tcW w:w="2410" w:type="dxa"/>
            <w:vMerge w:val="restart"/>
          </w:tcPr>
          <w:p w14:paraId="779FED8F" w14:textId="344E687B" w:rsidR="00B30FF4" w:rsidRPr="00A958F4" w:rsidRDefault="00B30FF4" w:rsidP="005221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8</w:t>
            </w:r>
            <w:r w:rsidR="007D546C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A958F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(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4</w:t>
            </w:r>
            <w:r w:rsidR="007D546C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-0.2</w:t>
            </w:r>
            <w:r w:rsidR="007D546C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1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14:paraId="4D697578" w14:textId="012FB475" w:rsidR="00B30FF4" w:rsidRPr="00A958F4" w:rsidRDefault="00B30FF4" w:rsidP="005221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2(-0.058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)</w:t>
            </w:r>
          </w:p>
          <w:p w14:paraId="61CC536F" w14:textId="0A55B2AD" w:rsidR="00B30FF4" w:rsidRPr="00A958F4" w:rsidRDefault="00B30FF4" w:rsidP="005221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</w:t>
            </w:r>
            <w:r w:rsidR="007D546C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9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-0.064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10)</w:t>
            </w:r>
          </w:p>
          <w:p w14:paraId="76A9B72B" w14:textId="77777777" w:rsidR="00B30FF4" w:rsidRPr="00A958F4" w:rsidRDefault="00B30FF4" w:rsidP="005221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E4D166" w14:textId="23B436D0" w:rsidR="00B30FF4" w:rsidRPr="00A958F4" w:rsidRDefault="00B30FF4" w:rsidP="005221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(-0.0</w:t>
            </w:r>
            <w:r w:rsidR="007D546C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  <w:r w:rsidR="007D546C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0421BBB" w14:textId="1F8D0F8C" w:rsidR="00B30FF4" w:rsidRPr="00A958F4" w:rsidRDefault="00B30FF4" w:rsidP="005221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6</w:t>
            </w:r>
            <w:r w:rsidR="007D546C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-0.4</w:t>
            </w:r>
            <w:r w:rsidR="007D546C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8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</w:t>
            </w:r>
            <w:r w:rsidR="007D546C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6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</w:tcPr>
          <w:p w14:paraId="132EC16F" w14:textId="2293A18B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70(-0.483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59)</w:t>
            </w:r>
          </w:p>
          <w:p w14:paraId="03BF7367" w14:textId="66D8E15D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1(-0.055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)</w:t>
            </w:r>
          </w:p>
          <w:p w14:paraId="62BAF31C" w14:textId="11AE7A13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9(-0.064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08)</w:t>
            </w:r>
          </w:p>
          <w:p w14:paraId="390D57F5" w14:textId="77777777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F4233A" w14:textId="306DFC7F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(-0.009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)</w:t>
            </w:r>
          </w:p>
          <w:p w14:paraId="63F83E03" w14:textId="6EFB5CD5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49(-0.469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32)</w:t>
            </w:r>
          </w:p>
        </w:tc>
      </w:tr>
      <w:tr w:rsidR="00A958F4" w:rsidRPr="00A958F4" w14:paraId="0E74BFF9" w14:textId="187B6801" w:rsidTr="00B30FF4">
        <w:trPr>
          <w:trHeight w:val="298"/>
          <w:jc w:val="center"/>
        </w:trPr>
        <w:tc>
          <w:tcPr>
            <w:tcW w:w="3976" w:type="dxa"/>
            <w:noWrap/>
          </w:tcPr>
          <w:p w14:paraId="6FF2CF80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indirect</w:t>
            </w:r>
          </w:p>
        </w:tc>
        <w:tc>
          <w:tcPr>
            <w:tcW w:w="2403" w:type="dxa"/>
            <w:vMerge/>
            <w:noWrap/>
          </w:tcPr>
          <w:p w14:paraId="510F429B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17B1DBB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B307E93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2EC647C5" w14:textId="44E29975" w:rsidTr="00B30FF4">
        <w:trPr>
          <w:trHeight w:val="298"/>
          <w:jc w:val="center"/>
        </w:trPr>
        <w:tc>
          <w:tcPr>
            <w:tcW w:w="3976" w:type="dxa"/>
            <w:noWrap/>
          </w:tcPr>
          <w:p w14:paraId="2FF55C98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(husbands’ Spousal collaboration)</w:t>
            </w:r>
          </w:p>
        </w:tc>
        <w:tc>
          <w:tcPr>
            <w:tcW w:w="2403" w:type="dxa"/>
            <w:vMerge/>
            <w:noWrap/>
          </w:tcPr>
          <w:p w14:paraId="72EE0257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FDCBC9E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23CBA5D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4B2D05EC" w14:textId="7F1EA1AE" w:rsidTr="00B30FF4">
        <w:trPr>
          <w:trHeight w:val="298"/>
          <w:jc w:val="center"/>
        </w:trPr>
        <w:tc>
          <w:tcPr>
            <w:tcW w:w="3976" w:type="dxa"/>
            <w:noWrap/>
          </w:tcPr>
          <w:p w14:paraId="07BC1D12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(wives’ Spousal collaboration)</w:t>
            </w:r>
          </w:p>
        </w:tc>
        <w:tc>
          <w:tcPr>
            <w:tcW w:w="2403" w:type="dxa"/>
            <w:vMerge/>
            <w:noWrap/>
          </w:tcPr>
          <w:p w14:paraId="56B40079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282FFFE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6A38B8B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07D09CD6" w14:textId="510F988F" w:rsidTr="00B30FF4">
        <w:trPr>
          <w:trHeight w:val="298"/>
          <w:jc w:val="center"/>
        </w:trPr>
        <w:tc>
          <w:tcPr>
            <w:tcW w:w="3976" w:type="dxa"/>
            <w:noWrap/>
          </w:tcPr>
          <w:p w14:paraId="194911F1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</w:t>
            </w:r>
          </w:p>
        </w:tc>
        <w:tc>
          <w:tcPr>
            <w:tcW w:w="2403" w:type="dxa"/>
            <w:vMerge/>
            <w:noWrap/>
          </w:tcPr>
          <w:p w14:paraId="234210E9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88F83A0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4B967D0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2C6D21E9" w14:textId="20EF33E8" w:rsidTr="00B30FF4">
        <w:trPr>
          <w:trHeight w:val="298"/>
          <w:jc w:val="center"/>
        </w:trPr>
        <w:tc>
          <w:tcPr>
            <w:tcW w:w="11199" w:type="dxa"/>
            <w:gridSpan w:val="4"/>
            <w:noWrap/>
          </w:tcPr>
          <w:p w14:paraId="691D8466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21AC659B" w14:textId="0A3FF65D" w:rsidTr="00B30FF4">
        <w:trPr>
          <w:trHeight w:val="298"/>
          <w:jc w:val="center"/>
        </w:trPr>
        <w:tc>
          <w:tcPr>
            <w:tcW w:w="11199" w:type="dxa"/>
            <w:gridSpan w:val="4"/>
          </w:tcPr>
          <w:p w14:paraId="71BAADDA" w14:textId="10B9CC64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ves’ Self-rated health → wives’ Depressive symptoms</w:t>
            </w:r>
          </w:p>
        </w:tc>
      </w:tr>
      <w:tr w:rsidR="00A958F4" w:rsidRPr="00A958F4" w14:paraId="1A01D579" w14:textId="39F9B46A" w:rsidTr="00B30FF4">
        <w:trPr>
          <w:trHeight w:val="298"/>
          <w:jc w:val="center"/>
        </w:trPr>
        <w:tc>
          <w:tcPr>
            <w:tcW w:w="3976" w:type="dxa"/>
            <w:noWrap/>
          </w:tcPr>
          <w:p w14:paraId="6DC2A3E1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403" w:type="dxa"/>
            <w:vMerge w:val="restart"/>
            <w:noWrap/>
          </w:tcPr>
          <w:p w14:paraId="5F15CDE5" w14:textId="507A06D1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54(-0.469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41)</w:t>
            </w:r>
          </w:p>
          <w:p w14:paraId="6288BE67" w14:textId="4A727340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7(-0.056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06)</w:t>
            </w:r>
          </w:p>
          <w:p w14:paraId="32FD6B0E" w14:textId="7BD6FDA3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(-0.016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)</w:t>
            </w:r>
          </w:p>
          <w:p w14:paraId="3F00D8AB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E84F722" w14:textId="3C3FC6CA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7(-0.056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09)</w:t>
            </w:r>
          </w:p>
          <w:p w14:paraId="6E09931D" w14:textId="6D7CD139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27(-0.448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11)</w:t>
            </w:r>
          </w:p>
        </w:tc>
        <w:tc>
          <w:tcPr>
            <w:tcW w:w="2410" w:type="dxa"/>
            <w:vMerge w:val="restart"/>
          </w:tcPr>
          <w:p w14:paraId="005DAF7B" w14:textId="46ECE70F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5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-0.46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-0.24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14:paraId="2521C38C" w14:textId="1CA57EC1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9(-0.059, -0.00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14:paraId="1B579EBD" w14:textId="5980CD99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(-0.02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00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B718876" w14:textId="77777777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D8CDB81" w14:textId="0AD5E1C9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7(-0.05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-0.0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9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14:paraId="3FCDA606" w14:textId="66BEF9DA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2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-0.44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-0.2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</w:tcPr>
          <w:p w14:paraId="4F671CEE" w14:textId="4D873E7E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45(-0.459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34)</w:t>
            </w:r>
          </w:p>
          <w:p w14:paraId="41CDADC1" w14:textId="05E3BCCE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9(-0.060, -0.008)</w:t>
            </w:r>
          </w:p>
          <w:p w14:paraId="0A8F900C" w14:textId="1B47A013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(-0.027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)</w:t>
            </w:r>
          </w:p>
          <w:p w14:paraId="4095C20C" w14:textId="77777777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C422E36" w14:textId="7716B606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6(-0.056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08)</w:t>
            </w:r>
          </w:p>
          <w:p w14:paraId="21F39E04" w14:textId="0EDAF137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316(-0.438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02)</w:t>
            </w:r>
          </w:p>
        </w:tc>
      </w:tr>
      <w:tr w:rsidR="00A958F4" w:rsidRPr="00A958F4" w14:paraId="1C3FDF36" w14:textId="6106434A" w:rsidTr="00B30FF4">
        <w:trPr>
          <w:trHeight w:val="298"/>
          <w:jc w:val="center"/>
        </w:trPr>
        <w:tc>
          <w:tcPr>
            <w:tcW w:w="3976" w:type="dxa"/>
            <w:noWrap/>
          </w:tcPr>
          <w:p w14:paraId="53674A83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indirect</w:t>
            </w:r>
          </w:p>
        </w:tc>
        <w:tc>
          <w:tcPr>
            <w:tcW w:w="2403" w:type="dxa"/>
            <w:vMerge/>
            <w:noWrap/>
          </w:tcPr>
          <w:p w14:paraId="3CA26F56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E9617B9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F18FA1D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1AF4E04A" w14:textId="4E9F4A8E" w:rsidTr="00B30FF4">
        <w:trPr>
          <w:trHeight w:val="298"/>
          <w:jc w:val="center"/>
        </w:trPr>
        <w:tc>
          <w:tcPr>
            <w:tcW w:w="3976" w:type="dxa"/>
            <w:noWrap/>
          </w:tcPr>
          <w:p w14:paraId="5962E8B1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(husbands’ Spousal collaboration)</w:t>
            </w:r>
          </w:p>
        </w:tc>
        <w:tc>
          <w:tcPr>
            <w:tcW w:w="2403" w:type="dxa"/>
            <w:vMerge/>
            <w:noWrap/>
          </w:tcPr>
          <w:p w14:paraId="4285B27B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E1CECE8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6B93A0D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7C8FC329" w14:textId="121F1E25" w:rsidTr="00B30FF4">
        <w:trPr>
          <w:trHeight w:val="298"/>
          <w:jc w:val="center"/>
        </w:trPr>
        <w:tc>
          <w:tcPr>
            <w:tcW w:w="3976" w:type="dxa"/>
            <w:noWrap/>
          </w:tcPr>
          <w:p w14:paraId="3F4D2903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(wives’ Spousal collaboration)</w:t>
            </w:r>
          </w:p>
        </w:tc>
        <w:tc>
          <w:tcPr>
            <w:tcW w:w="2403" w:type="dxa"/>
            <w:vMerge/>
            <w:noWrap/>
          </w:tcPr>
          <w:p w14:paraId="0E2B1F6D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7614914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A3D4BBF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7572431D" w14:textId="3AE9C4EF" w:rsidTr="00B30FF4">
        <w:trPr>
          <w:trHeight w:val="298"/>
          <w:jc w:val="center"/>
        </w:trPr>
        <w:tc>
          <w:tcPr>
            <w:tcW w:w="3976" w:type="dxa"/>
            <w:noWrap/>
          </w:tcPr>
          <w:p w14:paraId="323F07DD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</w:t>
            </w:r>
          </w:p>
        </w:tc>
        <w:tc>
          <w:tcPr>
            <w:tcW w:w="2403" w:type="dxa"/>
            <w:vMerge/>
            <w:noWrap/>
          </w:tcPr>
          <w:p w14:paraId="371D6873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E3CE255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0C3DFED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577C2DA7" w14:textId="45AB6FD2" w:rsidTr="00B30FF4">
        <w:trPr>
          <w:trHeight w:val="298"/>
          <w:jc w:val="center"/>
        </w:trPr>
        <w:tc>
          <w:tcPr>
            <w:tcW w:w="3976" w:type="dxa"/>
            <w:noWrap/>
          </w:tcPr>
          <w:p w14:paraId="3B859C55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3" w:type="dxa"/>
            <w:vMerge/>
            <w:noWrap/>
          </w:tcPr>
          <w:p w14:paraId="0FCB445F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40A9BAD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602E0F0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0B61994B" w14:textId="253AC546" w:rsidTr="00B30FF4">
        <w:trPr>
          <w:trHeight w:val="298"/>
          <w:jc w:val="center"/>
        </w:trPr>
        <w:tc>
          <w:tcPr>
            <w:tcW w:w="11199" w:type="dxa"/>
            <w:gridSpan w:val="4"/>
          </w:tcPr>
          <w:p w14:paraId="51F05109" w14:textId="1294854B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sbands’ Self-rated health → wives’ Depressive symptoms</w:t>
            </w:r>
          </w:p>
        </w:tc>
      </w:tr>
      <w:tr w:rsidR="00A958F4" w:rsidRPr="00A958F4" w14:paraId="77EA73B3" w14:textId="7E7F855F" w:rsidTr="00B30FF4">
        <w:trPr>
          <w:trHeight w:val="298"/>
          <w:jc w:val="center"/>
        </w:trPr>
        <w:tc>
          <w:tcPr>
            <w:tcW w:w="3976" w:type="dxa"/>
            <w:noWrap/>
          </w:tcPr>
          <w:p w14:paraId="3A428F9D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403" w:type="dxa"/>
            <w:vMerge w:val="restart"/>
            <w:noWrap/>
          </w:tcPr>
          <w:p w14:paraId="268C4ACF" w14:textId="07FA7BBF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165(-0.303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9)</w:t>
            </w:r>
          </w:p>
          <w:p w14:paraId="6F1EB9B1" w14:textId="4CB2C7CB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1(-0.067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)</w:t>
            </w:r>
          </w:p>
          <w:p w14:paraId="08C6BAFB" w14:textId="1629BEC5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(-0.030,0.030)</w:t>
            </w:r>
          </w:p>
          <w:p w14:paraId="4AFFF671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9E1CEC" w14:textId="2AE67E73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1(-0.054, -0.002)</w:t>
            </w:r>
          </w:p>
          <w:p w14:paraId="44C87BB3" w14:textId="04F95A1A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144(-0.278, -0.010)</w:t>
            </w:r>
          </w:p>
        </w:tc>
        <w:tc>
          <w:tcPr>
            <w:tcW w:w="2410" w:type="dxa"/>
            <w:vMerge w:val="restart"/>
          </w:tcPr>
          <w:p w14:paraId="5A3E666E" w14:textId="5FB8E410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124(-0.25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r w:rsidR="008C7BAF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14:paraId="26EC7316" w14:textId="2854B42A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05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0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807E6C3" w14:textId="46AF03DA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01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03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22CA387" w14:textId="77777777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8A3FF8" w14:textId="65A4C3F5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-0.05</w:t>
            </w:r>
            <w:r w:rsidR="004B006A"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-0.003)</w:t>
            </w:r>
          </w:p>
          <w:p w14:paraId="63C4E356" w14:textId="2C384AFD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2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01</w:t>
            </w:r>
            <w:r w:rsidR="004B006A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</w:tcPr>
          <w:p w14:paraId="135236B5" w14:textId="0DC691B1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133(-0.271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03)</w:t>
            </w:r>
          </w:p>
          <w:p w14:paraId="540976C6" w14:textId="626DE221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2(-0.055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)</w:t>
            </w:r>
          </w:p>
          <w:p w14:paraId="0A1E6C8A" w14:textId="114C53D3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(-0.018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)</w:t>
            </w:r>
          </w:p>
          <w:p w14:paraId="4C369F1B" w14:textId="77777777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82B8C1" w14:textId="20D142FE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21(-0.055,</w:t>
            </w:r>
            <w:r w:rsidRPr="00A958F4">
              <w:rPr>
                <w:b/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002)</w:t>
            </w:r>
          </w:p>
          <w:p w14:paraId="3FF6BE2C" w14:textId="28CA51E5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1(-0.253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)</w:t>
            </w:r>
          </w:p>
        </w:tc>
      </w:tr>
      <w:tr w:rsidR="00A958F4" w:rsidRPr="00A958F4" w14:paraId="79731173" w14:textId="2F992A93" w:rsidTr="00B30FF4">
        <w:trPr>
          <w:trHeight w:val="298"/>
          <w:jc w:val="center"/>
        </w:trPr>
        <w:tc>
          <w:tcPr>
            <w:tcW w:w="3976" w:type="dxa"/>
            <w:noWrap/>
          </w:tcPr>
          <w:p w14:paraId="7865926F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indirect</w:t>
            </w:r>
          </w:p>
        </w:tc>
        <w:tc>
          <w:tcPr>
            <w:tcW w:w="2403" w:type="dxa"/>
            <w:vMerge/>
            <w:noWrap/>
          </w:tcPr>
          <w:p w14:paraId="6BAFA8A1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CE50F84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A910B81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0B993D33" w14:textId="69BCFD9D" w:rsidTr="00B30FF4">
        <w:trPr>
          <w:trHeight w:val="385"/>
          <w:jc w:val="center"/>
        </w:trPr>
        <w:tc>
          <w:tcPr>
            <w:tcW w:w="3976" w:type="dxa"/>
            <w:noWrap/>
          </w:tcPr>
          <w:p w14:paraId="4E7174D1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(husbands’ Spousal collaboration)</w:t>
            </w:r>
          </w:p>
        </w:tc>
        <w:tc>
          <w:tcPr>
            <w:tcW w:w="2403" w:type="dxa"/>
            <w:vMerge/>
            <w:noWrap/>
          </w:tcPr>
          <w:p w14:paraId="719B627F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11E838A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AA94A6E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7647FB0D" w14:textId="2E18994E" w:rsidTr="00B30FF4">
        <w:trPr>
          <w:trHeight w:val="298"/>
          <w:jc w:val="center"/>
        </w:trPr>
        <w:tc>
          <w:tcPr>
            <w:tcW w:w="3976" w:type="dxa"/>
            <w:noWrap/>
          </w:tcPr>
          <w:p w14:paraId="10CD7BD6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(wives’ Spousal collaboration)</w:t>
            </w:r>
          </w:p>
        </w:tc>
        <w:tc>
          <w:tcPr>
            <w:tcW w:w="2403" w:type="dxa"/>
            <w:vMerge/>
            <w:noWrap/>
          </w:tcPr>
          <w:p w14:paraId="36147DF6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B310934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33AEAA1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44E81D90" w14:textId="17436418" w:rsidTr="00B30FF4">
        <w:trPr>
          <w:trHeight w:val="298"/>
          <w:jc w:val="center"/>
        </w:trPr>
        <w:tc>
          <w:tcPr>
            <w:tcW w:w="3976" w:type="dxa"/>
            <w:noWrap/>
          </w:tcPr>
          <w:p w14:paraId="42771663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</w:t>
            </w:r>
          </w:p>
        </w:tc>
        <w:tc>
          <w:tcPr>
            <w:tcW w:w="2403" w:type="dxa"/>
            <w:vMerge/>
            <w:noWrap/>
          </w:tcPr>
          <w:p w14:paraId="6DA2A6C2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3E455AB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9B737E5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2F119383" w14:textId="7CFCB036" w:rsidTr="00B30FF4">
        <w:trPr>
          <w:trHeight w:val="298"/>
          <w:jc w:val="center"/>
        </w:trPr>
        <w:tc>
          <w:tcPr>
            <w:tcW w:w="11199" w:type="dxa"/>
            <w:gridSpan w:val="4"/>
            <w:noWrap/>
          </w:tcPr>
          <w:p w14:paraId="17C30132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61298288" w14:textId="1457DC59" w:rsidTr="00B30FF4">
        <w:trPr>
          <w:trHeight w:val="298"/>
          <w:jc w:val="center"/>
        </w:trPr>
        <w:tc>
          <w:tcPr>
            <w:tcW w:w="11199" w:type="dxa"/>
            <w:gridSpan w:val="4"/>
          </w:tcPr>
          <w:p w14:paraId="5054D2D8" w14:textId="3284626B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ves’ Self-rated health → husbands’ Depressive symptoms</w:t>
            </w:r>
          </w:p>
        </w:tc>
      </w:tr>
      <w:tr w:rsidR="00A958F4" w:rsidRPr="00A958F4" w14:paraId="6BE1714A" w14:textId="4B6D3739" w:rsidTr="00B30FF4">
        <w:trPr>
          <w:trHeight w:val="298"/>
          <w:jc w:val="center"/>
        </w:trPr>
        <w:tc>
          <w:tcPr>
            <w:tcW w:w="3976" w:type="dxa"/>
            <w:noWrap/>
          </w:tcPr>
          <w:p w14:paraId="108181FC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403" w:type="dxa"/>
            <w:vMerge w:val="restart"/>
            <w:noWrap/>
          </w:tcPr>
          <w:p w14:paraId="53646D93" w14:textId="2EC1A15F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7(-0.206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)</w:t>
            </w:r>
          </w:p>
          <w:p w14:paraId="4ECC6FC0" w14:textId="42E8AC0E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(-0.012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)</w:t>
            </w:r>
          </w:p>
          <w:p w14:paraId="13E8004E" w14:textId="542E6B6A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(-0.008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)</w:t>
            </w:r>
          </w:p>
          <w:p w14:paraId="466064DC" w14:textId="77777777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0A326C" w14:textId="4CAAFAF5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(-0.013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)</w:t>
            </w:r>
          </w:p>
          <w:p w14:paraId="513D45A8" w14:textId="6315AC40" w:rsidR="00B30FF4" w:rsidRPr="00A958F4" w:rsidRDefault="00B30FF4" w:rsidP="00F5041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7(-0.222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)</w:t>
            </w:r>
          </w:p>
        </w:tc>
        <w:tc>
          <w:tcPr>
            <w:tcW w:w="2410" w:type="dxa"/>
            <w:vMerge w:val="restart"/>
          </w:tcPr>
          <w:p w14:paraId="36A61194" w14:textId="47D7C055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="00331BA6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21</w:t>
            </w:r>
            <w:r w:rsidR="00FD6267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13</w:t>
            </w:r>
            <w:r w:rsidR="00FD6267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BFD228D" w14:textId="65177063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(-0.012, 0.05</w:t>
            </w:r>
            <w:r w:rsidR="00FD6267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9232F26" w14:textId="51B4E0AF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(-0.007, 0.03</w:t>
            </w:r>
            <w:r w:rsidR="00FD6267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5D499ED" w14:textId="77777777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21D9C3" w14:textId="310BA073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(-0.01</w:t>
            </w:r>
            <w:r w:rsidR="00FD6267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041)</w:t>
            </w:r>
          </w:p>
          <w:p w14:paraId="05ABDE51" w14:textId="64F69B86" w:rsidR="00B30FF4" w:rsidRPr="00A958F4" w:rsidRDefault="00B30FF4" w:rsidP="00E304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="00331BA6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2</w:t>
            </w:r>
            <w:r w:rsidR="00FD6267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1</w:t>
            </w:r>
            <w:r w:rsidR="00FD6267"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</w:tcPr>
          <w:p w14:paraId="2D7C800D" w14:textId="3605CC39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7(-0.211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)</w:t>
            </w:r>
          </w:p>
          <w:p w14:paraId="1C493629" w14:textId="004FF8DD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(-0.012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)</w:t>
            </w:r>
          </w:p>
          <w:p w14:paraId="3FAF88A7" w14:textId="15E52FFA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(-0.007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)</w:t>
            </w:r>
          </w:p>
          <w:p w14:paraId="4C1A4CA1" w14:textId="77777777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FA8DCA" w14:textId="6611B0B7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(-0.014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)</w:t>
            </w:r>
          </w:p>
          <w:p w14:paraId="521E34EE" w14:textId="26774D5C" w:rsidR="00B30FF4" w:rsidRPr="00A958F4" w:rsidRDefault="00B30FF4" w:rsidP="00F504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5(-0.227,</w:t>
            </w:r>
            <w:r w:rsidRPr="00A958F4">
              <w:rPr>
                <w:color w:val="000000" w:themeColor="text1"/>
              </w:rPr>
              <w:t xml:space="preserve"> </w:t>
            </w: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)</w:t>
            </w:r>
          </w:p>
        </w:tc>
      </w:tr>
      <w:tr w:rsidR="00A958F4" w:rsidRPr="00A958F4" w14:paraId="2D85CD36" w14:textId="04B251A9" w:rsidTr="00B30FF4">
        <w:trPr>
          <w:trHeight w:val="298"/>
          <w:jc w:val="center"/>
        </w:trPr>
        <w:tc>
          <w:tcPr>
            <w:tcW w:w="3976" w:type="dxa"/>
            <w:noWrap/>
          </w:tcPr>
          <w:p w14:paraId="42C41420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indirect</w:t>
            </w:r>
          </w:p>
        </w:tc>
        <w:tc>
          <w:tcPr>
            <w:tcW w:w="2403" w:type="dxa"/>
            <w:vMerge/>
            <w:noWrap/>
          </w:tcPr>
          <w:p w14:paraId="7744ED5B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A52C52E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46338C6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137E3C3E" w14:textId="62B0D82C" w:rsidTr="00B30FF4">
        <w:trPr>
          <w:trHeight w:val="298"/>
          <w:jc w:val="center"/>
        </w:trPr>
        <w:tc>
          <w:tcPr>
            <w:tcW w:w="3976" w:type="dxa"/>
            <w:noWrap/>
          </w:tcPr>
          <w:p w14:paraId="011E5CD3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(husbands’ Spousal collaboration)</w:t>
            </w:r>
          </w:p>
        </w:tc>
        <w:tc>
          <w:tcPr>
            <w:tcW w:w="2403" w:type="dxa"/>
            <w:vMerge/>
            <w:noWrap/>
          </w:tcPr>
          <w:p w14:paraId="04DBB3B8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B8A3BA2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11EBE7C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6E3FDFB7" w14:textId="0AC99901" w:rsidTr="00B30FF4">
        <w:trPr>
          <w:trHeight w:val="298"/>
          <w:jc w:val="center"/>
        </w:trPr>
        <w:tc>
          <w:tcPr>
            <w:tcW w:w="3976" w:type="dxa"/>
            <w:noWrap/>
          </w:tcPr>
          <w:p w14:paraId="6CD9DBE8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rect (wives’ Spousal collaboration)</w:t>
            </w:r>
          </w:p>
        </w:tc>
        <w:tc>
          <w:tcPr>
            <w:tcW w:w="2403" w:type="dxa"/>
            <w:vMerge/>
            <w:noWrap/>
          </w:tcPr>
          <w:p w14:paraId="7CD64043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26C3F01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DB9DC29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58F4" w:rsidRPr="00A958F4" w14:paraId="17463A03" w14:textId="4EF54120" w:rsidTr="00B30FF4">
        <w:trPr>
          <w:trHeight w:val="298"/>
          <w:jc w:val="center"/>
        </w:trPr>
        <w:tc>
          <w:tcPr>
            <w:tcW w:w="3976" w:type="dxa"/>
            <w:tcBorders>
              <w:bottom w:val="single" w:sz="8" w:space="0" w:color="auto"/>
            </w:tcBorders>
            <w:noWrap/>
          </w:tcPr>
          <w:p w14:paraId="237672FB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58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</w:t>
            </w:r>
          </w:p>
        </w:tc>
        <w:tc>
          <w:tcPr>
            <w:tcW w:w="2403" w:type="dxa"/>
            <w:vMerge/>
            <w:tcBorders>
              <w:bottom w:val="single" w:sz="8" w:space="0" w:color="auto"/>
            </w:tcBorders>
            <w:noWrap/>
          </w:tcPr>
          <w:p w14:paraId="1225D8A2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8" w:space="0" w:color="auto"/>
            </w:tcBorders>
          </w:tcPr>
          <w:p w14:paraId="50F48356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8" w:space="0" w:color="auto"/>
            </w:tcBorders>
          </w:tcPr>
          <w:p w14:paraId="4F5F54D4" w14:textId="77777777" w:rsidR="00B30FF4" w:rsidRPr="00A958F4" w:rsidRDefault="00B30FF4" w:rsidP="00E304D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C2C3544" w14:textId="67C860CC" w:rsidR="00461E2E" w:rsidRPr="00A958F4" w:rsidRDefault="00461E2E" w:rsidP="00E304D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. SE Standard Error. </w:t>
      </w:r>
      <w:r w:rsidR="004F3CD4"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andardized coefficients are reported in supplementary table. </w:t>
      </w:r>
      <w:r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coefficients are in bold </w:t>
      </w:r>
      <w:r w:rsidR="0024636F"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167B8"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95% confidence interval did not </w:t>
      </w:r>
      <w:r w:rsidR="00F84147"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e </w:t>
      </w:r>
      <w:r w:rsidR="00B167B8"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24636F"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D3FD8"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7046A0A" w14:textId="77777777" w:rsidR="00461E2E" w:rsidRPr="00A958F4" w:rsidRDefault="00461E2E" w:rsidP="00E304D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58F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>model for deleting couples with anyone who is not working (N=346)</w:t>
      </w:r>
    </w:p>
    <w:p w14:paraId="0F64D0AF" w14:textId="23B2D0FE" w:rsidR="00461E2E" w:rsidRPr="00A958F4" w:rsidRDefault="00461E2E" w:rsidP="00E304D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A958F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control for educational level, number of children</w:t>
      </w:r>
      <w:r w:rsidR="00510307"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0307"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</w:t>
      </w:r>
      <w:r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BB4227"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>physical limitations</w:t>
      </w:r>
    </w:p>
    <w:p w14:paraId="0D33891B" w14:textId="51A99BA7" w:rsidR="00653BAA" w:rsidRPr="00A958F4" w:rsidRDefault="00461E2E" w:rsidP="005B3F0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653BAA" w:rsidRPr="00A958F4" w:rsidSect="00B30FF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  <w:r w:rsidRPr="00A958F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control for sample site</w:t>
      </w:r>
    </w:p>
    <w:p w14:paraId="15E1A02B" w14:textId="77777777" w:rsidR="00653BAA" w:rsidRPr="00A958F4" w:rsidRDefault="00653BAA" w:rsidP="00653BAA">
      <w:pP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A958F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A958F4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Figure 1. A conceptual framework for the relationships between health appraisal, spousal collaboration, and h</w:t>
      </w:r>
      <w:r w:rsidRPr="00A958F4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ealth</w:t>
      </w:r>
      <w:r w:rsidRPr="00A958F4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A958F4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outcomes</w:t>
      </w:r>
    </w:p>
    <w:p w14:paraId="0BCA434D" w14:textId="77777777" w:rsidR="00653BAA" w:rsidRPr="00A958F4" w:rsidRDefault="00653BAA" w:rsidP="00653B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55CD1A" wp14:editId="07AA2FBF">
                <wp:simplePos x="0" y="0"/>
                <wp:positionH relativeFrom="margin">
                  <wp:align>right</wp:align>
                </wp:positionH>
                <wp:positionV relativeFrom="paragraph">
                  <wp:posOffset>100013</wp:posOffset>
                </wp:positionV>
                <wp:extent cx="4395787" cy="4062412"/>
                <wp:effectExtent l="0" t="0" r="24130" b="1460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5787" cy="4062412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E57AF4" id="矩形 17" o:spid="_x0000_s1026" style="position:absolute;left:0;text-align:left;margin-left:294.9pt;margin-top:7.9pt;width:346.1pt;height:319.85pt;z-index:2516705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" filled="f" strokecolor="#2f528f" strokeweight="1pt">
                <w10:wrap anchorx="margin"/>
              </v:rect>
            </w:pict>
          </mc:Fallback>
        </mc:AlternateContent>
      </w: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F668F0" wp14:editId="56247BA7">
                <wp:simplePos x="0" y="0"/>
                <wp:positionH relativeFrom="column">
                  <wp:posOffset>1981200</wp:posOffset>
                </wp:positionH>
                <wp:positionV relativeFrom="paragraph">
                  <wp:posOffset>161925</wp:posOffset>
                </wp:positionV>
                <wp:extent cx="2138363" cy="3924300"/>
                <wp:effectExtent l="0" t="0" r="14605" b="19050"/>
                <wp:wrapNone/>
                <wp:docPr id="14" name="椭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8363" cy="3924300"/>
                        </a:xfrm>
                        <a:prstGeom prst="ellipse">
                          <a:avLst/>
                        </a:prstGeom>
                        <a:solidFill>
                          <a:srgbClr val="70AD47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ED7D31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4008EE5" id="椭圆 14" o:spid="_x0000_s1026" style="position:absolute;left:0;text-align:left;margin-left:156pt;margin-top:12.75pt;width:168.4pt;height:30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" fillcolor="#a9d18e" strokecolor="#fbe5d6" strokeweight="1pt">
                <v:stroke joinstyle="miter"/>
              </v:oval>
            </w:pict>
          </mc:Fallback>
        </mc:AlternateContent>
      </w:r>
    </w:p>
    <w:p w14:paraId="6984A4DB" w14:textId="77777777" w:rsidR="00653BAA" w:rsidRPr="00A958F4" w:rsidRDefault="00653BAA" w:rsidP="00653B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A8A5E9" wp14:editId="70F1B93A">
                <wp:simplePos x="0" y="0"/>
                <wp:positionH relativeFrom="margin">
                  <wp:posOffset>2336165</wp:posOffset>
                </wp:positionH>
                <wp:positionV relativeFrom="paragraph">
                  <wp:posOffset>160337</wp:posOffset>
                </wp:positionV>
                <wp:extent cx="1456267" cy="653909"/>
                <wp:effectExtent l="0" t="0" r="10795" b="13335"/>
                <wp:wrapNone/>
                <wp:docPr id="3" name="椭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6267" cy="653909"/>
                        </a:xfrm>
                        <a:prstGeom prst="ellipse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70AD47">
                              <a:lumMod val="40000"/>
                              <a:lumOff val="6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23BB3B" w14:textId="77777777" w:rsidR="00653BAA" w:rsidRPr="00455E08" w:rsidRDefault="00653BAA" w:rsidP="00653BA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55E08">
                              <w:rPr>
                                <w:b/>
                              </w:rPr>
                              <w:t xml:space="preserve">Spousal Collabor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0A8A5E9" id="椭圆 3" o:spid="_x0000_s1026" style="position:absolute;left:0;text-align:left;margin-left:183.95pt;margin-top:12.6pt;width:114.65pt;height:51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" fillcolor="#e2f0d9" strokecolor="#c5e0b4" strokeweight="1pt">
                <v:stroke joinstyle="miter"/>
                <v:textbox>
                  <w:txbxContent>
                    <w:p w14:paraId="3C23BB3B" w14:textId="77777777" w:rsidR="00653BAA" w:rsidRPr="00455E08" w:rsidRDefault="00653BAA" w:rsidP="00653BAA">
                      <w:pPr>
                        <w:jc w:val="center"/>
                        <w:rPr>
                          <w:b/>
                        </w:rPr>
                      </w:pPr>
                      <w:r w:rsidRPr="00455E08">
                        <w:rPr>
                          <w:b/>
                        </w:rPr>
                        <w:t xml:space="preserve">Spousal Collaboration 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20B55521" w14:textId="77777777" w:rsidR="00653BAA" w:rsidRPr="00A958F4" w:rsidRDefault="00653BAA" w:rsidP="00653B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958F4">
        <w:rPr>
          <w:rFonts w:ascii="Times New Roman" w:eastAsia="等线" w:hAnsi="Times New Roman" w:cs="Times New Roman"/>
          <w:i/>
          <w:i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5BE142" wp14:editId="53DD45C4">
                <wp:simplePos x="0" y="0"/>
                <wp:positionH relativeFrom="column">
                  <wp:posOffset>1871663</wp:posOffset>
                </wp:positionH>
                <wp:positionV relativeFrom="paragraph">
                  <wp:posOffset>274320</wp:posOffset>
                </wp:positionV>
                <wp:extent cx="547687" cy="1514158"/>
                <wp:effectExtent l="0" t="38100" r="81280" b="29210"/>
                <wp:wrapNone/>
                <wp:docPr id="23" name="直接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7687" cy="1514158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C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0545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3" o:spid="_x0000_s1026" type="#_x0000_t32" style="position:absolute;left:0;text-align:left;margin-left:147.4pt;margin-top:21.6pt;width:43.1pt;height:119.2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" strokecolor="#c00000" strokeweight="1.5pt">
                <v:stroke dashstyle="dash" endarrow="block" joinstyle="miter"/>
              </v:shape>
            </w:pict>
          </mc:Fallback>
        </mc:AlternateContent>
      </w: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CA5128" wp14:editId="6E986D61">
                <wp:simplePos x="0" y="0"/>
                <wp:positionH relativeFrom="column">
                  <wp:posOffset>1857375</wp:posOffset>
                </wp:positionH>
                <wp:positionV relativeFrom="paragraph">
                  <wp:posOffset>231457</wp:posOffset>
                </wp:positionV>
                <wp:extent cx="538163" cy="309245"/>
                <wp:effectExtent l="0" t="38100" r="52705" b="33655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8163" cy="30924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C9AE7" id="直接箭头连接符 9" o:spid="_x0000_s1026" type="#_x0000_t32" style="position:absolute;left:0;text-align:left;margin-left:146.25pt;margin-top:18.2pt;width:42.4pt;height:24.3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" strokecolor="#4472c4" strokeweight="1.5pt">
                <v:stroke endarrow="block" joinstyle="miter"/>
              </v:shape>
            </w:pict>
          </mc:Fallback>
        </mc:AlternateContent>
      </w: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A91A32" wp14:editId="3A5EE906">
                <wp:simplePos x="0" y="0"/>
                <wp:positionH relativeFrom="column">
                  <wp:posOffset>3671888</wp:posOffset>
                </wp:positionH>
                <wp:positionV relativeFrom="paragraph">
                  <wp:posOffset>293370</wp:posOffset>
                </wp:positionV>
                <wp:extent cx="523875" cy="271463"/>
                <wp:effectExtent l="0" t="0" r="66675" b="5270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875" cy="271463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15630" id="直接箭头连接符 10" o:spid="_x0000_s1026" type="#_x0000_t32" style="position:absolute;left:0;text-align:left;margin-left:289.15pt;margin-top:23.1pt;width:41.25pt;height:21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" strokecolor="#4472c4" strokeweight="1.5pt">
                <v:stroke endarrow="block" joinstyle="miter"/>
              </v:shape>
            </w:pict>
          </mc:Fallback>
        </mc:AlternateContent>
      </w:r>
      <w:r w:rsidRPr="00A958F4">
        <w:rPr>
          <w:rFonts w:ascii="Times New Roman" w:eastAsia="等线" w:hAnsi="Times New Roman" w:cs="Times New Roman"/>
          <w:i/>
          <w:i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1E647E" wp14:editId="37022365">
                <wp:simplePos x="0" y="0"/>
                <wp:positionH relativeFrom="column">
                  <wp:posOffset>3671887</wp:posOffset>
                </wp:positionH>
                <wp:positionV relativeFrom="paragraph">
                  <wp:posOffset>312421</wp:posOffset>
                </wp:positionV>
                <wp:extent cx="499745" cy="1506220"/>
                <wp:effectExtent l="0" t="0" r="71755" b="55880"/>
                <wp:wrapNone/>
                <wp:docPr id="24" name="直接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9745" cy="15062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C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0F5204" id="直接箭头连接符 24" o:spid="_x0000_s1026" type="#_x0000_t32" style="position:absolute;left:0;text-align:left;margin-left:289.1pt;margin-top:24.6pt;width:39.35pt;height:118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" strokecolor="#c00000" strokeweight="1.5pt">
                <v:stroke dashstyle="dash" endarrow="block" joinstyle="miter"/>
              </v:shape>
            </w:pict>
          </mc:Fallback>
        </mc:AlternateContent>
      </w: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14A990" wp14:editId="7BB9EB46">
                <wp:simplePos x="0" y="0"/>
                <wp:positionH relativeFrom="column">
                  <wp:posOffset>1002030</wp:posOffset>
                </wp:positionH>
                <wp:positionV relativeFrom="paragraph">
                  <wp:posOffset>276225</wp:posOffset>
                </wp:positionV>
                <wp:extent cx="856615" cy="544195"/>
                <wp:effectExtent l="0" t="0" r="24130" b="2730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615" cy="544195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D2A3F2" w14:textId="77777777" w:rsidR="00653BAA" w:rsidRPr="00B625AA" w:rsidRDefault="00653BAA" w:rsidP="00653BA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625AA">
                              <w:rPr>
                                <w:b/>
                              </w:rPr>
                              <w:t xml:space="preserve">Health </w:t>
                            </w:r>
                          </w:p>
                          <w:p w14:paraId="48E848C4" w14:textId="77777777" w:rsidR="00653BAA" w:rsidRPr="00B625AA" w:rsidRDefault="00653BAA" w:rsidP="00653BA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625AA">
                              <w:rPr>
                                <w:b/>
                              </w:rPr>
                              <w:t xml:space="preserve">APPRISA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814A990" id="矩形 4" o:spid="_x0000_s1027" style="position:absolute;left:0;text-align:left;margin-left:78.9pt;margin-top:21.75pt;width:67.45pt;height:42.8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" fillcolor="#b4c7e7" strokecolor="#2f528f" strokeweight="1pt">
                <v:textbox>
                  <w:txbxContent>
                    <w:p w14:paraId="41D2A3F2" w14:textId="77777777" w:rsidR="00653BAA" w:rsidRPr="00B625AA" w:rsidRDefault="00653BAA" w:rsidP="00653BAA">
                      <w:pPr>
                        <w:jc w:val="center"/>
                        <w:rPr>
                          <w:b/>
                        </w:rPr>
                      </w:pPr>
                      <w:r w:rsidRPr="00B625AA">
                        <w:rPr>
                          <w:b/>
                        </w:rPr>
                        <w:t xml:space="preserve">Health </w:t>
                      </w:r>
                    </w:p>
                    <w:p w14:paraId="48E848C4" w14:textId="77777777" w:rsidR="00653BAA" w:rsidRPr="00B625AA" w:rsidRDefault="00653BAA" w:rsidP="00653BAA">
                      <w:pPr>
                        <w:jc w:val="center"/>
                        <w:rPr>
                          <w:b/>
                        </w:rPr>
                      </w:pPr>
                      <w:r w:rsidRPr="00B625AA">
                        <w:rPr>
                          <w:b/>
                        </w:rPr>
                        <w:t xml:space="preserve">APPRISAL </w:t>
                      </w:r>
                    </w:p>
                  </w:txbxContent>
                </v:textbox>
              </v:rect>
            </w:pict>
          </mc:Fallback>
        </mc:AlternateContent>
      </w: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83E733" wp14:editId="2D49524A">
                <wp:simplePos x="0" y="0"/>
                <wp:positionH relativeFrom="column">
                  <wp:posOffset>4195763</wp:posOffset>
                </wp:positionH>
                <wp:positionV relativeFrom="paragraph">
                  <wp:posOffset>293371</wp:posOffset>
                </wp:positionV>
                <wp:extent cx="893445" cy="564198"/>
                <wp:effectExtent l="0" t="0" r="20955" b="2667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3445" cy="564198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3C567B" w14:textId="77777777" w:rsidR="00653BAA" w:rsidRPr="00B625AA" w:rsidRDefault="00653BAA" w:rsidP="00653BA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625AA">
                              <w:rPr>
                                <w:b/>
                              </w:rPr>
                              <w:t xml:space="preserve">Health </w:t>
                            </w:r>
                          </w:p>
                          <w:p w14:paraId="2FCE66E7" w14:textId="77777777" w:rsidR="00653BAA" w:rsidRPr="00AA4D6E" w:rsidRDefault="00653BAA" w:rsidP="00653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625AA">
                              <w:rPr>
                                <w:b/>
                              </w:rPr>
                              <w:t xml:space="preserve">Outcom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83E733" id="矩形 6" o:spid="_x0000_s1028" style="position:absolute;left:0;text-align:left;margin-left:330.4pt;margin-top:23.1pt;width:70.35pt;height:44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" fillcolor="#b4c7e7" strokecolor="#2f528f" strokeweight="1pt">
                <v:textbox>
                  <w:txbxContent>
                    <w:p w14:paraId="123C567B" w14:textId="77777777" w:rsidR="00653BAA" w:rsidRPr="00B625AA" w:rsidRDefault="00653BAA" w:rsidP="00653BAA">
                      <w:pPr>
                        <w:jc w:val="center"/>
                        <w:rPr>
                          <w:b/>
                        </w:rPr>
                      </w:pPr>
                      <w:r w:rsidRPr="00B625AA">
                        <w:rPr>
                          <w:b/>
                        </w:rPr>
                        <w:t xml:space="preserve">Health </w:t>
                      </w:r>
                    </w:p>
                    <w:p w14:paraId="2FCE66E7" w14:textId="77777777" w:rsidR="00653BAA" w:rsidRPr="00AA4D6E" w:rsidRDefault="00653BAA" w:rsidP="00653BA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625AA">
                        <w:rPr>
                          <w:b/>
                        </w:rPr>
                        <w:t xml:space="preserve">Outcomes </w:t>
                      </w:r>
                    </w:p>
                  </w:txbxContent>
                </v:textbox>
              </v:rect>
            </w:pict>
          </mc:Fallback>
        </mc:AlternateContent>
      </w:r>
    </w:p>
    <w:p w14:paraId="678F9838" w14:textId="77777777" w:rsidR="00653BAA" w:rsidRPr="00A958F4" w:rsidRDefault="00653BAA" w:rsidP="00653B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958F4">
        <w:rPr>
          <w:rFonts w:ascii="Times New Roman" w:eastAsia="等线" w:hAnsi="Times New Roman" w:cs="Times New Roman"/>
          <w:i/>
          <w:i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E6B4A6" wp14:editId="5DAD475A">
                <wp:simplePos x="0" y="0"/>
                <wp:positionH relativeFrom="column">
                  <wp:posOffset>1857374</wp:posOffset>
                </wp:positionH>
                <wp:positionV relativeFrom="paragraph">
                  <wp:posOffset>159068</wp:posOffset>
                </wp:positionV>
                <wp:extent cx="652463" cy="1838325"/>
                <wp:effectExtent l="0" t="0" r="71755" b="4762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2463" cy="18383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C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8934D1" id="直接箭头连接符 19" o:spid="_x0000_s1026" type="#_x0000_t32" style="position:absolute;left:0;text-align:left;margin-left:146.25pt;margin-top:12.55pt;width:51.4pt;height:144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" strokecolor="#c00000" strokeweight="1.5pt">
                <v:stroke dashstyle="dash" endarrow="block" joinstyle="miter"/>
              </v:shape>
            </w:pict>
          </mc:Fallback>
        </mc:AlternateContent>
      </w:r>
      <w:r w:rsidRPr="00A958F4">
        <w:rPr>
          <w:rFonts w:ascii="Times New Roman" w:eastAsia="等线" w:hAnsi="Times New Roman" w:cs="Times New Roman"/>
          <w:i/>
          <w:i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973C0F" wp14:editId="53E7E8A9">
                <wp:simplePos x="0" y="0"/>
                <wp:positionH relativeFrom="column">
                  <wp:posOffset>3533775</wp:posOffset>
                </wp:positionH>
                <wp:positionV relativeFrom="paragraph">
                  <wp:posOffset>311468</wp:posOffset>
                </wp:positionV>
                <wp:extent cx="628650" cy="1676400"/>
                <wp:effectExtent l="0" t="38100" r="57150" b="19050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8650" cy="16764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C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6320D" id="直接箭头连接符 20" o:spid="_x0000_s1026" type="#_x0000_t32" style="position:absolute;left:0;text-align:left;margin-left:278.25pt;margin-top:24.55pt;width:49.5pt;height:132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" strokecolor="#c00000" strokeweight="1.5pt">
                <v:stroke dashstyle="dash" endarrow="block" joinstyle="miter"/>
              </v:shape>
            </w:pict>
          </mc:Fallback>
        </mc:AlternateContent>
      </w: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D573BD" wp14:editId="51C5D30E">
                <wp:simplePos x="0" y="0"/>
                <wp:positionH relativeFrom="column">
                  <wp:posOffset>1843088</wp:posOffset>
                </wp:positionH>
                <wp:positionV relativeFrom="paragraph">
                  <wp:posOffset>168593</wp:posOffset>
                </wp:positionV>
                <wp:extent cx="2328545" cy="1253807"/>
                <wp:effectExtent l="0" t="0" r="52705" b="6096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28545" cy="1253807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E642D" id="直接箭头连接符 11" o:spid="_x0000_s1026" type="#_x0000_t32" style="position:absolute;left:0;text-align:left;margin-left:145.15pt;margin-top:13.3pt;width:183.35pt;height:98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" strokecolor="windowText" strokeweight="1.5pt">
                <v:stroke dashstyle="dash" endarrow="block" joinstyle="miter"/>
              </v:shape>
            </w:pict>
          </mc:Fallback>
        </mc:AlternateContent>
      </w: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3E9F2C" wp14:editId="566D38B8">
                <wp:simplePos x="0" y="0"/>
                <wp:positionH relativeFrom="column">
                  <wp:posOffset>1866900</wp:posOffset>
                </wp:positionH>
                <wp:positionV relativeFrom="paragraph">
                  <wp:posOffset>287655</wp:posOffset>
                </wp:positionV>
                <wp:extent cx="2309813" cy="1118235"/>
                <wp:effectExtent l="0" t="38100" r="52705" b="24765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09813" cy="111823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BC906" id="直接箭头连接符 12" o:spid="_x0000_s1026" type="#_x0000_t32" style="position:absolute;left:0;text-align:left;margin-left:147pt;margin-top:22.65pt;width:181.9pt;height:88.0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" strokecolor="windowText" strokeweight="1.5pt">
                <v:stroke dashstyle="dash" endarrow="block" joinstyle="miter"/>
              </v:shape>
            </w:pict>
          </mc:Fallback>
        </mc:AlternateContent>
      </w:r>
      <w:r w:rsidRPr="00A958F4">
        <w:rPr>
          <w:rFonts w:ascii="Times New Roman" w:eastAsia="等线" w:hAnsi="Times New Roman" w:cs="Times New Roman"/>
          <w:i/>
          <w:i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25CD9A" wp14:editId="404D4FDB">
                <wp:simplePos x="0" y="0"/>
                <wp:positionH relativeFrom="column">
                  <wp:posOffset>1843087</wp:posOffset>
                </wp:positionH>
                <wp:positionV relativeFrom="paragraph">
                  <wp:posOffset>189864</wp:posOffset>
                </wp:positionV>
                <wp:extent cx="2333625" cy="45719"/>
                <wp:effectExtent l="0" t="38100" r="28575" b="88265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3625" cy="45719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02E79" id="直接箭头连接符 13" o:spid="_x0000_s1026" type="#_x0000_t32" style="position:absolute;left:0;text-align:left;margin-left:145.1pt;margin-top:14.95pt;width:183.75pt;height:3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" strokecolor="windowText" strokeweight="1.5pt">
                <v:stroke endarrow="block" joinstyle="miter"/>
              </v:shape>
            </w:pict>
          </mc:Fallback>
        </mc:AlternateContent>
      </w: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FD6643" wp14:editId="44491326">
                <wp:simplePos x="0" y="0"/>
                <wp:positionH relativeFrom="margin">
                  <wp:align>left</wp:align>
                </wp:positionH>
                <wp:positionV relativeFrom="paragraph">
                  <wp:posOffset>462280</wp:posOffset>
                </wp:positionV>
                <wp:extent cx="2942590" cy="750570"/>
                <wp:effectExtent l="0" t="8890" r="39370" b="20320"/>
                <wp:wrapNone/>
                <wp:docPr id="8" name="下箭头标注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942590" cy="750570"/>
                        </a:xfrm>
                        <a:prstGeom prst="downArrowCallout">
                          <a:avLst>
                            <a:gd name="adj1" fmla="val 24945"/>
                            <a:gd name="adj2" fmla="val 42297"/>
                            <a:gd name="adj3" fmla="val 14518"/>
                            <a:gd name="adj4" fmla="val 65086"/>
                          </a:avLst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4E8AEE" w14:textId="77777777" w:rsidR="00653BAA" w:rsidRPr="007E3B96" w:rsidRDefault="00653BAA" w:rsidP="00653BA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Both Facing P</w:t>
                            </w:r>
                            <w:r>
                              <w:rPr>
                                <w:b/>
                              </w:rPr>
                              <w:t xml:space="preserve">hysical Functioning Limita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FD6643" id="_x0000_t80" coordsize="21600,21600" o:spt="80" adj="14400,5400,18000,8100" path="m,l21600,,21600@0@5@0@5@2@4@2,10800,21600@1@2@3@2@3@0,0@0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10800,0;0,@6;10800,21600;21600,@6" o:connectangles="270,180,90,0" textboxrect="0,0,21600,@0"/>
                <v:handles>
                  <v:h position="topLeft,#0" yrange="0,@2"/>
                  <v:h position="#1,bottomRight" xrange="0,@3"/>
                  <v:h position="#3,#2" xrange="@1,10800" yrange="@0,21600"/>
                </v:handles>
              </v:shapetype>
              <v:shape id="下箭头标注 8" o:spid="_x0000_s1029" type="#_x0000_t80" style="position:absolute;left:0;text-align:left;margin-left:0;margin-top:36.4pt;width:231.7pt;height:59.1pt;rotation:-90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" adj="14059,8470,18464,10113" fillcolor="#dae3f3" strokecolor="#2f5597" strokeweight="1pt">
                <v:textbox>
                  <w:txbxContent>
                    <w:p w14:paraId="1C4E8AEE" w14:textId="77777777" w:rsidR="00653BAA" w:rsidRPr="007E3B96" w:rsidRDefault="00653BAA" w:rsidP="00653BAA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>Both Facing P</w:t>
                      </w:r>
                      <w:r>
                        <w:rPr>
                          <w:b/>
                        </w:rPr>
                        <w:t xml:space="preserve">hysical Functioning Limitation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CF9641" w14:textId="77777777" w:rsidR="00653BAA" w:rsidRPr="00A958F4" w:rsidRDefault="00653BAA" w:rsidP="00653B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958F4">
        <w:rPr>
          <w:rFonts w:ascii="Times New Roman" w:eastAsia="等线" w:hAnsi="Times New Roman" w:cs="Times New Roman"/>
          <w:i/>
          <w:i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70678E" wp14:editId="6D4188C0">
                <wp:simplePos x="0" y="0"/>
                <wp:positionH relativeFrom="column">
                  <wp:posOffset>2089785</wp:posOffset>
                </wp:positionH>
                <wp:positionV relativeFrom="paragraph">
                  <wp:posOffset>167640</wp:posOffset>
                </wp:positionV>
                <wp:extent cx="2233613" cy="947738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3613" cy="947738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348C3A" w14:textId="77777777" w:rsidR="00653BAA" w:rsidRPr="00D9638C" w:rsidRDefault="00653BAA" w:rsidP="00653BAA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36"/>
                              </w:rPr>
                            </w:pPr>
                            <w:r w:rsidRPr="00D9638C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36"/>
                              </w:rPr>
                              <w:t>Dyadic coping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70678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30" type="#_x0000_t202" style="position:absolute;left:0;text-align:left;margin-left:164.55pt;margin-top:13.2pt;width:175.9pt;height:74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" filled="f" stroked="f" strokeweight="1.5pt">
                <v:textbox>
                  <w:txbxContent>
                    <w:p w14:paraId="0C348C3A" w14:textId="77777777" w:rsidR="00653BAA" w:rsidRPr="00D9638C" w:rsidRDefault="00653BAA" w:rsidP="00653BAA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36"/>
                        </w:rPr>
                      </w:pPr>
                      <w:r w:rsidRPr="00D9638C">
                        <w:rPr>
                          <w:rFonts w:ascii="Times New Roman" w:hAnsi="Times New Roman" w:cs="Times New Roman"/>
                          <w:b/>
                          <w:sz w:val="28"/>
                          <w:szCs w:val="36"/>
                        </w:rPr>
                        <w:t>Dyadic coping process</w:t>
                      </w:r>
                    </w:p>
                  </w:txbxContent>
                </v:textbox>
              </v:shape>
            </w:pict>
          </mc:Fallback>
        </mc:AlternateContent>
      </w:r>
    </w:p>
    <w:p w14:paraId="58C40365" w14:textId="77777777" w:rsidR="00653BAA" w:rsidRPr="00A958F4" w:rsidRDefault="00653BAA" w:rsidP="00653B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628299C" wp14:editId="4DD102E3">
                <wp:simplePos x="0" y="0"/>
                <wp:positionH relativeFrom="column">
                  <wp:posOffset>4199890</wp:posOffset>
                </wp:positionH>
                <wp:positionV relativeFrom="paragraph">
                  <wp:posOffset>347345</wp:posOffset>
                </wp:positionV>
                <wp:extent cx="944880" cy="547688"/>
                <wp:effectExtent l="0" t="0" r="26670" b="2413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4880" cy="547688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F456A6" w14:textId="77777777" w:rsidR="00653BAA" w:rsidRPr="00B625AA" w:rsidRDefault="00653BAA" w:rsidP="00653BA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625AA">
                              <w:rPr>
                                <w:b/>
                              </w:rPr>
                              <w:t xml:space="preserve">Health </w:t>
                            </w:r>
                          </w:p>
                          <w:p w14:paraId="76AD0661" w14:textId="77777777" w:rsidR="00653BAA" w:rsidRPr="00B625AA" w:rsidRDefault="00653BAA" w:rsidP="00653BA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625AA">
                              <w:rPr>
                                <w:b/>
                              </w:rPr>
                              <w:t xml:space="preserve">Outcom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28299C" id="矩形 7" o:spid="_x0000_s1031" style="position:absolute;left:0;text-align:left;margin-left:330.7pt;margin-top:27.35pt;width:74.4pt;height:43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" fillcolor="#b4c7e7" strokecolor="#2f528f" strokeweight="1pt">
                <v:textbox>
                  <w:txbxContent>
                    <w:p w14:paraId="56F456A6" w14:textId="77777777" w:rsidR="00653BAA" w:rsidRPr="00B625AA" w:rsidRDefault="00653BAA" w:rsidP="00653BAA">
                      <w:pPr>
                        <w:jc w:val="center"/>
                        <w:rPr>
                          <w:b/>
                        </w:rPr>
                      </w:pPr>
                      <w:r w:rsidRPr="00B625AA">
                        <w:rPr>
                          <w:b/>
                        </w:rPr>
                        <w:t xml:space="preserve">Health </w:t>
                      </w:r>
                    </w:p>
                    <w:p w14:paraId="76AD0661" w14:textId="77777777" w:rsidR="00653BAA" w:rsidRPr="00B625AA" w:rsidRDefault="00653BAA" w:rsidP="00653BAA">
                      <w:pPr>
                        <w:jc w:val="center"/>
                        <w:rPr>
                          <w:b/>
                        </w:rPr>
                      </w:pPr>
                      <w:r w:rsidRPr="00B625AA">
                        <w:rPr>
                          <w:b/>
                        </w:rPr>
                        <w:t xml:space="preserve">Outcomes </w:t>
                      </w:r>
                    </w:p>
                  </w:txbxContent>
                </v:textbox>
              </v:rect>
            </w:pict>
          </mc:Fallback>
        </mc:AlternateContent>
      </w: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68A7AA" wp14:editId="57F4FF7F">
                <wp:simplePos x="0" y="0"/>
                <wp:positionH relativeFrom="column">
                  <wp:posOffset>1014412</wp:posOffset>
                </wp:positionH>
                <wp:positionV relativeFrom="paragraph">
                  <wp:posOffset>356235</wp:posOffset>
                </wp:positionV>
                <wp:extent cx="852170" cy="519289"/>
                <wp:effectExtent l="0" t="0" r="24130" b="1460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2170" cy="519289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DA9C8A" w14:textId="77777777" w:rsidR="00653BAA" w:rsidRPr="00B625AA" w:rsidRDefault="00653BAA" w:rsidP="00653BA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B625AA">
                              <w:rPr>
                                <w:b/>
                              </w:rPr>
                              <w:t xml:space="preserve">Health </w:t>
                            </w:r>
                          </w:p>
                          <w:p w14:paraId="6BB44A26" w14:textId="77777777" w:rsidR="00653BAA" w:rsidRDefault="00653BAA" w:rsidP="00653BAA">
                            <w:pPr>
                              <w:jc w:val="center"/>
                            </w:pPr>
                            <w:r w:rsidRPr="00B625AA">
                              <w:rPr>
                                <w:b/>
                              </w:rPr>
                              <w:t>APPRISAL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68A7AA" id="矩形 5" o:spid="_x0000_s1032" style="position:absolute;left:0;text-align:left;margin-left:79.85pt;margin-top:28.05pt;width:67.1pt;height:40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" fillcolor="#b4c7e7" strokecolor="#2f528f" strokeweight="1pt">
                <v:textbox>
                  <w:txbxContent>
                    <w:p w14:paraId="66DA9C8A" w14:textId="77777777" w:rsidR="00653BAA" w:rsidRPr="00B625AA" w:rsidRDefault="00653BAA" w:rsidP="00653BAA">
                      <w:pPr>
                        <w:jc w:val="center"/>
                        <w:rPr>
                          <w:b/>
                        </w:rPr>
                      </w:pPr>
                      <w:r w:rsidRPr="00B625AA">
                        <w:rPr>
                          <w:b/>
                        </w:rPr>
                        <w:t xml:space="preserve">Health </w:t>
                      </w:r>
                    </w:p>
                    <w:p w14:paraId="6BB44A26" w14:textId="77777777" w:rsidR="00653BAA" w:rsidRDefault="00653BAA" w:rsidP="00653BAA">
                      <w:pPr>
                        <w:jc w:val="center"/>
                      </w:pPr>
                      <w:r w:rsidRPr="00B625AA">
                        <w:rPr>
                          <w:b/>
                        </w:rPr>
                        <w:t>APPRISAL</w:t>
                      </w: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A958F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            </w:t>
      </w:r>
    </w:p>
    <w:p w14:paraId="72C313FA" w14:textId="77777777" w:rsidR="00653BAA" w:rsidRPr="00A958F4" w:rsidRDefault="00653BAA" w:rsidP="00653B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FA83B3" wp14:editId="619B5EB0">
                <wp:simplePos x="0" y="0"/>
                <wp:positionH relativeFrom="margin">
                  <wp:posOffset>1866900</wp:posOffset>
                </wp:positionH>
                <wp:positionV relativeFrom="paragraph">
                  <wp:posOffset>208598</wp:posOffset>
                </wp:positionV>
                <wp:extent cx="623888" cy="619125"/>
                <wp:effectExtent l="0" t="0" r="81280" b="47625"/>
                <wp:wrapNone/>
                <wp:docPr id="22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3888" cy="6191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D5A39" id="直接箭头连接符 22" o:spid="_x0000_s1026" type="#_x0000_t32" style="position:absolute;left:0;text-align:left;margin-left:147pt;margin-top:16.45pt;width:49.15pt;height:48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" strokecolor="#4472c4" strokeweight="1.5pt">
                <v:stroke endarrow="block" joinstyle="miter"/>
                <w10:wrap anchorx="margin"/>
              </v:shape>
            </w:pict>
          </mc:Fallback>
        </mc:AlternateContent>
      </w: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8C7F19" wp14:editId="48F4B0E8">
                <wp:simplePos x="0" y="0"/>
                <wp:positionH relativeFrom="column">
                  <wp:posOffset>3538538</wp:posOffset>
                </wp:positionH>
                <wp:positionV relativeFrom="paragraph">
                  <wp:posOffset>256223</wp:posOffset>
                </wp:positionV>
                <wp:extent cx="638175" cy="533400"/>
                <wp:effectExtent l="0" t="38100" r="47625" b="19050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8175" cy="5334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F9B3D" id="直接箭头连接符 21" o:spid="_x0000_s1026" type="#_x0000_t32" style="position:absolute;left:0;text-align:left;margin-left:278.65pt;margin-top:20.2pt;width:50.25pt;height:42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" strokecolor="#4472c4" strokeweight="1.5pt">
                <v:stroke endarrow="block" joinstyle="miter"/>
              </v:shape>
            </w:pict>
          </mc:Fallback>
        </mc:AlternateContent>
      </w:r>
      <w:r w:rsidRPr="00A958F4">
        <w:rPr>
          <w:rFonts w:ascii="Times New Roman" w:eastAsia="等线" w:hAnsi="Times New Roman" w:cs="Times New Roman"/>
          <w:i/>
          <w:i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33916A" wp14:editId="4B5E873E">
                <wp:simplePos x="0" y="0"/>
                <wp:positionH relativeFrom="column">
                  <wp:posOffset>1881188</wp:posOffset>
                </wp:positionH>
                <wp:positionV relativeFrom="paragraph">
                  <wp:posOffset>212726</wp:posOffset>
                </wp:positionV>
                <wp:extent cx="2290763" cy="45719"/>
                <wp:effectExtent l="0" t="38100" r="33655" b="88265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90763" cy="45719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B6E3E" id="直接箭头连接符 18" o:spid="_x0000_s1026" type="#_x0000_t32" style="position:absolute;left:0;text-align:left;margin-left:148.15pt;margin-top:16.75pt;width:180.4pt;height:3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" strokecolor="windowText" strokeweight="1.5pt">
                <v:stroke endarrow="block" joinstyle="miter"/>
              </v:shape>
            </w:pict>
          </mc:Fallback>
        </mc:AlternateContent>
      </w:r>
    </w:p>
    <w:p w14:paraId="40E2594D" w14:textId="77777777" w:rsidR="00653BAA" w:rsidRPr="00A958F4" w:rsidRDefault="00653BAA" w:rsidP="00653B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958F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77398F" wp14:editId="6CE7C2DE">
                <wp:simplePos x="0" y="0"/>
                <wp:positionH relativeFrom="margin">
                  <wp:posOffset>2328863</wp:posOffset>
                </wp:positionH>
                <wp:positionV relativeFrom="paragraph">
                  <wp:posOffset>331470</wp:posOffset>
                </wp:positionV>
                <wp:extent cx="1456267" cy="704850"/>
                <wp:effectExtent l="0" t="0" r="10795" b="19050"/>
                <wp:wrapNone/>
                <wp:docPr id="899918022" name="椭圆 8999180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6267" cy="704850"/>
                        </a:xfrm>
                        <a:prstGeom prst="ellipse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70AD47">
                              <a:lumMod val="40000"/>
                              <a:lumOff val="6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8D82D8" w14:textId="77777777" w:rsidR="00653BAA" w:rsidRPr="00455E08" w:rsidRDefault="00653BAA" w:rsidP="00653BA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55E08">
                              <w:rPr>
                                <w:b/>
                              </w:rPr>
                              <w:t xml:space="preserve">Spousal Collabor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477398F" id="椭圆 899918022" o:spid="_x0000_s1033" style="position:absolute;left:0;text-align:left;margin-left:183.4pt;margin-top:26.1pt;width:114.65pt;height:55.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" fillcolor="#e2f0d9" strokecolor="#c5e0b4" strokeweight="1pt">
                <v:stroke joinstyle="miter"/>
                <v:textbox>
                  <w:txbxContent>
                    <w:p w14:paraId="7E8D82D8" w14:textId="77777777" w:rsidR="00653BAA" w:rsidRPr="00455E08" w:rsidRDefault="00653BAA" w:rsidP="00653BAA">
                      <w:pPr>
                        <w:jc w:val="center"/>
                        <w:rPr>
                          <w:b/>
                        </w:rPr>
                      </w:pPr>
                      <w:r w:rsidRPr="00455E08">
                        <w:rPr>
                          <w:b/>
                        </w:rPr>
                        <w:t xml:space="preserve">Spousal Collaboration 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4688C600" w14:textId="77777777" w:rsidR="00653BAA" w:rsidRPr="00A958F4" w:rsidRDefault="00653BAA" w:rsidP="00653B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820BE7A" w14:textId="77777777" w:rsidR="00653BAA" w:rsidRPr="00A958F4" w:rsidRDefault="00653BAA" w:rsidP="00653BAA">
      <w:pPr>
        <w:spacing w:line="360" w:lineRule="auto"/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</w:pPr>
    </w:p>
    <w:p w14:paraId="6B3804F1" w14:textId="77777777" w:rsidR="00653BAA" w:rsidRPr="00A958F4" w:rsidRDefault="00653BAA" w:rsidP="00653BAA">
      <w:pPr>
        <w:spacing w:line="360" w:lineRule="auto"/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</w:pPr>
    </w:p>
    <w:p w14:paraId="5F227B59" w14:textId="77777777" w:rsidR="00653BAA" w:rsidRPr="00A958F4" w:rsidRDefault="00653BAA" w:rsidP="00653BAA">
      <w:pPr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</w:pPr>
    </w:p>
    <w:p w14:paraId="48E2F174" w14:textId="77777777" w:rsidR="00653BAA" w:rsidRPr="00A958F4" w:rsidRDefault="00653BAA" w:rsidP="00653BAA">
      <w:pPr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</w:pP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Notes:</w:t>
      </w:r>
      <w:r w:rsidRPr="00A958F4"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The black </w:t>
      </w:r>
      <w:r w:rsidRPr="00A958F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olid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958F4"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  <w:szCs w:val="24"/>
        </w:rPr>
        <w:t>line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represents the </w:t>
      </w:r>
      <w:r w:rsidRPr="00A958F4"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  <w:szCs w:val="24"/>
        </w:rPr>
        <w:t>actor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direct effect. The black dashed line represents the </w:t>
      </w:r>
      <w:r w:rsidRPr="00A958F4"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  <w:szCs w:val="24"/>
        </w:rPr>
        <w:t>partner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direct effect. The blue </w:t>
      </w:r>
      <w:r w:rsidRPr="00A958F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olid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line represents the </w:t>
      </w:r>
      <w:r w:rsidRPr="00A958F4"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  <w:szCs w:val="24"/>
        </w:rPr>
        <w:t>actor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958F4"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  <w:szCs w:val="24"/>
        </w:rPr>
        <w:t>in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direct effec</w:t>
      </w:r>
      <w:r w:rsidRPr="00A958F4"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  <w:szCs w:val="24"/>
        </w:rPr>
        <w:t>t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. The red dashed line represents the </w:t>
      </w:r>
      <w:r w:rsidRPr="00A958F4"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  <w:szCs w:val="24"/>
        </w:rPr>
        <w:t>partner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958F4"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  <w:szCs w:val="24"/>
        </w:rPr>
        <w:t>in</w:t>
      </w:r>
      <w:r w:rsidRPr="00A958F4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direct effect.</w:t>
      </w:r>
    </w:p>
    <w:p w14:paraId="30E082DD" w14:textId="01795ADB" w:rsidR="00653BAA" w:rsidRPr="00A958F4" w:rsidRDefault="00653BA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58F4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1"/>
        <w:tblpPr w:leftFromText="180" w:rightFromText="180" w:horzAnchor="margin" w:tblpY="36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643"/>
      </w:tblGrid>
      <w:tr w:rsidR="00A958F4" w:rsidRPr="00A958F4" w14:paraId="1AB56D37" w14:textId="77777777" w:rsidTr="006D1AB1">
        <w:tc>
          <w:tcPr>
            <w:tcW w:w="6663" w:type="dxa"/>
            <w:tcBorders>
              <w:bottom w:val="single" w:sz="6" w:space="0" w:color="auto"/>
            </w:tcBorders>
          </w:tcPr>
          <w:p w14:paraId="1B0D23FF" w14:textId="77777777" w:rsidR="00653BAA" w:rsidRPr="00A958F4" w:rsidRDefault="00653BAA" w:rsidP="006D1AB1">
            <w:pPr>
              <w:jc w:val="left"/>
              <w:rPr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</w:pP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mediation effect pathways</w:t>
            </w:r>
          </w:p>
        </w:tc>
        <w:tc>
          <w:tcPr>
            <w:tcW w:w="1643" w:type="dxa"/>
            <w:tcBorders>
              <w:bottom w:val="single" w:sz="6" w:space="0" w:color="auto"/>
            </w:tcBorders>
          </w:tcPr>
          <w:p w14:paraId="622AB02C" w14:textId="77777777" w:rsidR="00653BAA" w:rsidRPr="00A958F4" w:rsidRDefault="00653BAA" w:rsidP="006D1AB1">
            <w:pPr>
              <w:ind w:firstLine="480"/>
              <w:jc w:val="center"/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A958F4" w:rsidRPr="00A958F4" w14:paraId="0A5D9B8C" w14:textId="77777777" w:rsidTr="006D1AB1">
        <w:tc>
          <w:tcPr>
            <w:tcW w:w="6663" w:type="dxa"/>
            <w:tcBorders>
              <w:top w:val="single" w:sz="6" w:space="0" w:color="auto"/>
            </w:tcBorders>
          </w:tcPr>
          <w:p w14:paraId="3D2B99AB" w14:textId="77777777" w:rsidR="00653BAA" w:rsidRPr="00A958F4" w:rsidRDefault="00653BAA" w:rsidP="006D1AB1">
            <w:pPr>
              <w:jc w:val="left"/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husbands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’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Self-rated health 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color w:val="000000" w:themeColor="text1"/>
                <w:sz w:val="24"/>
                <w:szCs w:val="24"/>
              </w:rPr>
              <w:t>husbands’ Spousal collaboration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 husbands’ Depressive symptoms</w:t>
            </w:r>
          </w:p>
        </w:tc>
        <w:tc>
          <w:tcPr>
            <w:tcW w:w="1643" w:type="dxa"/>
            <w:tcBorders>
              <w:top w:val="single" w:sz="6" w:space="0" w:color="auto"/>
            </w:tcBorders>
          </w:tcPr>
          <w:p w14:paraId="4CB301EC" w14:textId="77777777" w:rsidR="00653BAA" w:rsidRPr="00A958F4" w:rsidRDefault="00653BAA" w:rsidP="006D1AB1">
            <w:pPr>
              <w:ind w:firstLine="480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.423</w:t>
            </w:r>
          </w:p>
        </w:tc>
      </w:tr>
      <w:tr w:rsidR="00A958F4" w:rsidRPr="00A958F4" w14:paraId="31F61D54" w14:textId="77777777" w:rsidTr="006D1AB1">
        <w:tc>
          <w:tcPr>
            <w:tcW w:w="6663" w:type="dxa"/>
          </w:tcPr>
          <w:p w14:paraId="4424F10C" w14:textId="77777777" w:rsidR="00653BAA" w:rsidRPr="00A958F4" w:rsidRDefault="00653BAA" w:rsidP="006D1AB1">
            <w:pPr>
              <w:jc w:val="left"/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husbands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’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Self-rated health 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 xml:space="preserve">→ </w:t>
            </w:r>
            <w:r w:rsidRPr="00A958F4">
              <w:rPr>
                <w:color w:val="000000" w:themeColor="text1"/>
                <w:sz w:val="24"/>
                <w:szCs w:val="24"/>
              </w:rPr>
              <w:t>wives’ Spousal collaboration→ husbands’ Depressive symptoms</w:t>
            </w:r>
          </w:p>
        </w:tc>
        <w:tc>
          <w:tcPr>
            <w:tcW w:w="1643" w:type="dxa"/>
          </w:tcPr>
          <w:p w14:paraId="5840331F" w14:textId="77777777" w:rsidR="00653BAA" w:rsidRPr="00A958F4" w:rsidRDefault="00653BAA" w:rsidP="006D1AB1">
            <w:pPr>
              <w:ind w:firstLine="480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.127</w:t>
            </w:r>
          </w:p>
        </w:tc>
      </w:tr>
      <w:tr w:rsidR="00A958F4" w:rsidRPr="00A958F4" w14:paraId="4296C8F7" w14:textId="77777777" w:rsidTr="006D1AB1">
        <w:tc>
          <w:tcPr>
            <w:tcW w:w="6663" w:type="dxa"/>
          </w:tcPr>
          <w:p w14:paraId="49CFFD07" w14:textId="77777777" w:rsidR="00653BAA" w:rsidRPr="00A958F4" w:rsidRDefault="00653BAA" w:rsidP="006D1AB1">
            <w:pPr>
              <w:jc w:val="left"/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wives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’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Self-rated health 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color w:val="000000" w:themeColor="text1"/>
                <w:sz w:val="24"/>
                <w:szCs w:val="24"/>
              </w:rPr>
              <w:t>husbands’ Spousal collaboration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 wives’ Depressive symptoms</w:t>
            </w:r>
          </w:p>
        </w:tc>
        <w:tc>
          <w:tcPr>
            <w:tcW w:w="1643" w:type="dxa"/>
          </w:tcPr>
          <w:p w14:paraId="4B2AC365" w14:textId="77777777" w:rsidR="00653BAA" w:rsidRPr="00A958F4" w:rsidRDefault="00653BAA" w:rsidP="006D1AB1">
            <w:pPr>
              <w:ind w:firstLine="480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.032</w:t>
            </w:r>
          </w:p>
        </w:tc>
      </w:tr>
      <w:tr w:rsidR="00A958F4" w:rsidRPr="00A958F4" w14:paraId="607170AA" w14:textId="77777777" w:rsidTr="006D1AB1">
        <w:tc>
          <w:tcPr>
            <w:tcW w:w="6663" w:type="dxa"/>
          </w:tcPr>
          <w:p w14:paraId="2DA88C51" w14:textId="07E22C48" w:rsidR="00653BAA" w:rsidRPr="00A958F4" w:rsidRDefault="0036706E" w:rsidP="006D1AB1">
            <w:pPr>
              <w:jc w:val="left"/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wives’ Self-rated health →wives’ Spousal collaboration→ wives’ Depressive symptoms</w:t>
            </w:r>
          </w:p>
        </w:tc>
        <w:tc>
          <w:tcPr>
            <w:tcW w:w="1643" w:type="dxa"/>
          </w:tcPr>
          <w:p w14:paraId="361BB813" w14:textId="77777777" w:rsidR="00653BAA" w:rsidRPr="00A958F4" w:rsidRDefault="00653BAA" w:rsidP="006D1AB1">
            <w:pPr>
              <w:ind w:firstLine="480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.049</w:t>
            </w:r>
          </w:p>
        </w:tc>
      </w:tr>
      <w:tr w:rsidR="00A958F4" w:rsidRPr="00A958F4" w14:paraId="33A65AD3" w14:textId="77777777" w:rsidTr="006D1AB1">
        <w:tc>
          <w:tcPr>
            <w:tcW w:w="6663" w:type="dxa"/>
          </w:tcPr>
          <w:p w14:paraId="7AFC19B3" w14:textId="77777777" w:rsidR="00653BAA" w:rsidRPr="00A958F4" w:rsidRDefault="00653BAA" w:rsidP="006D1AB1">
            <w:pPr>
              <w:jc w:val="left"/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husbands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’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Self-rated health 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color w:val="000000" w:themeColor="text1"/>
                <w:sz w:val="24"/>
                <w:szCs w:val="24"/>
              </w:rPr>
              <w:t>husbands’ Spousal collaboration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958F4">
              <w:rPr>
                <w:color w:val="000000" w:themeColor="text1"/>
                <w:sz w:val="24"/>
                <w:szCs w:val="24"/>
              </w:rPr>
              <w:t xml:space="preserve">wives’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Depressive symptoms</w:t>
            </w:r>
          </w:p>
        </w:tc>
        <w:tc>
          <w:tcPr>
            <w:tcW w:w="1643" w:type="dxa"/>
          </w:tcPr>
          <w:p w14:paraId="3472D01B" w14:textId="77777777" w:rsidR="00653BAA" w:rsidRPr="00A958F4" w:rsidRDefault="00653BAA" w:rsidP="006D1AB1">
            <w:pPr>
              <w:ind w:firstLine="480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.185</w:t>
            </w:r>
          </w:p>
        </w:tc>
      </w:tr>
      <w:tr w:rsidR="00A958F4" w:rsidRPr="00A958F4" w14:paraId="07710F41" w14:textId="77777777" w:rsidTr="006D1AB1">
        <w:tc>
          <w:tcPr>
            <w:tcW w:w="6663" w:type="dxa"/>
          </w:tcPr>
          <w:p w14:paraId="0FF72147" w14:textId="77777777" w:rsidR="00653BAA" w:rsidRPr="00A958F4" w:rsidRDefault="00653BAA" w:rsidP="006D1AB1">
            <w:pPr>
              <w:jc w:val="left"/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husbands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’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Self-rated health 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color w:val="000000" w:themeColor="text1"/>
                <w:sz w:val="24"/>
                <w:szCs w:val="24"/>
              </w:rPr>
              <w:t>wives’ Spousal collaboration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958F4">
              <w:rPr>
                <w:color w:val="000000" w:themeColor="text1"/>
                <w:sz w:val="24"/>
                <w:szCs w:val="24"/>
              </w:rPr>
              <w:t xml:space="preserve">wives’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Depressive symptoms</w:t>
            </w:r>
          </w:p>
        </w:tc>
        <w:tc>
          <w:tcPr>
            <w:tcW w:w="1643" w:type="dxa"/>
          </w:tcPr>
          <w:p w14:paraId="16C4655B" w14:textId="77777777" w:rsidR="00653BAA" w:rsidRPr="00A958F4" w:rsidRDefault="00653BAA" w:rsidP="006D1AB1">
            <w:pPr>
              <w:ind w:firstLine="480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.407</w:t>
            </w:r>
          </w:p>
        </w:tc>
      </w:tr>
      <w:tr w:rsidR="00A958F4" w:rsidRPr="00A958F4" w14:paraId="3EE4AE29" w14:textId="77777777" w:rsidTr="006D1AB1">
        <w:tc>
          <w:tcPr>
            <w:tcW w:w="6663" w:type="dxa"/>
          </w:tcPr>
          <w:p w14:paraId="1762F720" w14:textId="5493C060" w:rsidR="00653BAA" w:rsidRPr="00A958F4" w:rsidRDefault="00653BAA" w:rsidP="006D1AB1">
            <w:pPr>
              <w:jc w:val="left"/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wives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’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Self-rated health 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color w:val="000000" w:themeColor="text1"/>
                <w:sz w:val="24"/>
                <w:szCs w:val="24"/>
              </w:rPr>
              <w:t>husbands’ Spousal collaboration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 husbands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’</w:t>
            </w:r>
            <w:r w:rsidR="0036706E"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 Depressive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symptoms</w:t>
            </w:r>
          </w:p>
        </w:tc>
        <w:tc>
          <w:tcPr>
            <w:tcW w:w="1643" w:type="dxa"/>
          </w:tcPr>
          <w:p w14:paraId="4AAF372E" w14:textId="77777777" w:rsidR="00653BAA" w:rsidRPr="00A958F4" w:rsidRDefault="00653BAA" w:rsidP="006D1AB1">
            <w:pPr>
              <w:ind w:firstLine="480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.045</w:t>
            </w:r>
          </w:p>
        </w:tc>
      </w:tr>
      <w:tr w:rsidR="00A958F4" w:rsidRPr="00A958F4" w14:paraId="57826488" w14:textId="77777777" w:rsidTr="006D1AB1">
        <w:tc>
          <w:tcPr>
            <w:tcW w:w="6663" w:type="dxa"/>
          </w:tcPr>
          <w:p w14:paraId="65FA3B8D" w14:textId="2D062D19" w:rsidR="00653BAA" w:rsidRPr="00A958F4" w:rsidRDefault="00653BAA" w:rsidP="006D1AB1">
            <w:pPr>
              <w:jc w:val="left"/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wives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’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Self-rated health 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wives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’ </w:t>
            </w:r>
            <w:r w:rsidRPr="00A958F4">
              <w:rPr>
                <w:color w:val="000000" w:themeColor="text1"/>
                <w:sz w:val="24"/>
                <w:szCs w:val="24"/>
              </w:rPr>
              <w:t>Spousal collaboration</w:t>
            </w:r>
            <w:r w:rsidRPr="00A958F4">
              <w:rPr>
                <w:rFonts w:eastAsia="微软雅黑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 husbands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’</w:t>
            </w:r>
            <w:r w:rsidR="0036706E"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 xml:space="preserve"> Depressive</w:t>
            </w: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958F4">
              <w:rPr>
                <w:rFonts w:eastAsia="Verdana"/>
                <w:color w:val="000000" w:themeColor="text1"/>
                <w:sz w:val="24"/>
                <w:szCs w:val="24"/>
                <w:shd w:val="clear" w:color="auto" w:fill="FFFFFF"/>
              </w:rPr>
              <w:t>symptoms</w:t>
            </w:r>
          </w:p>
        </w:tc>
        <w:tc>
          <w:tcPr>
            <w:tcW w:w="1643" w:type="dxa"/>
          </w:tcPr>
          <w:p w14:paraId="4BCB7633" w14:textId="77777777" w:rsidR="00653BAA" w:rsidRPr="00A958F4" w:rsidRDefault="00653BAA" w:rsidP="006D1AB1">
            <w:pPr>
              <w:ind w:firstLine="480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958F4">
              <w:rPr>
                <w:color w:val="000000" w:themeColor="text1"/>
                <w:sz w:val="24"/>
                <w:szCs w:val="24"/>
                <w:shd w:val="clear" w:color="auto" w:fill="FFFFFF"/>
              </w:rPr>
              <w:t>035</w:t>
            </w:r>
          </w:p>
        </w:tc>
      </w:tr>
    </w:tbl>
    <w:p w14:paraId="279F3E3B" w14:textId="4D0194A1" w:rsidR="005D0797" w:rsidRPr="00A958F4" w:rsidRDefault="006D1AB1" w:rsidP="005B3F0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5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. Effect-size for the mediation effect</w:t>
      </w:r>
      <w:bookmarkEnd w:id="0"/>
    </w:p>
    <w:sectPr w:rsidR="005D0797" w:rsidRPr="00A958F4" w:rsidSect="006D1AB1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1A4A8E" w14:textId="77777777" w:rsidR="0003183D" w:rsidRDefault="0003183D" w:rsidP="00FC1803">
      <w:r>
        <w:separator/>
      </w:r>
    </w:p>
  </w:endnote>
  <w:endnote w:type="continuationSeparator" w:id="0">
    <w:p w14:paraId="66AFC0CC" w14:textId="77777777" w:rsidR="0003183D" w:rsidRDefault="0003183D" w:rsidP="00FC1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442EE" w14:textId="77777777" w:rsidR="00C2091F" w:rsidRDefault="00C2091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9364478"/>
      <w:docPartObj>
        <w:docPartGallery w:val="Page Numbers (Bottom of Page)"/>
        <w:docPartUnique/>
      </w:docPartObj>
    </w:sdtPr>
    <w:sdtEndPr/>
    <w:sdtContent>
      <w:p w14:paraId="716F9174" w14:textId="12925488" w:rsidR="00C2091F" w:rsidRDefault="00C2091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A9CD0B7" w14:textId="77777777" w:rsidR="00E242A2" w:rsidRDefault="00E242A2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C0DBD2" w14:textId="77777777" w:rsidR="00C2091F" w:rsidRDefault="00C2091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FCF7EB" w14:textId="77777777" w:rsidR="0003183D" w:rsidRDefault="0003183D" w:rsidP="00FC1803">
      <w:r>
        <w:separator/>
      </w:r>
    </w:p>
  </w:footnote>
  <w:footnote w:type="continuationSeparator" w:id="0">
    <w:p w14:paraId="1EF12B84" w14:textId="77777777" w:rsidR="0003183D" w:rsidRDefault="0003183D" w:rsidP="00FC18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BE90E" w14:textId="77777777" w:rsidR="00C2091F" w:rsidRDefault="00C2091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466BDB" w14:textId="77777777" w:rsidR="00C2091F" w:rsidRDefault="00C2091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4695EE" w14:textId="77777777" w:rsidR="00C2091F" w:rsidRDefault="00C2091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E2E"/>
    <w:rsid w:val="00007B67"/>
    <w:rsid w:val="000123AB"/>
    <w:rsid w:val="0003183D"/>
    <w:rsid w:val="000502B5"/>
    <w:rsid w:val="00064D82"/>
    <w:rsid w:val="000D1327"/>
    <w:rsid w:val="000D3FD8"/>
    <w:rsid w:val="000E4E2E"/>
    <w:rsid w:val="000E6E24"/>
    <w:rsid w:val="000F0097"/>
    <w:rsid w:val="001403D8"/>
    <w:rsid w:val="00145D13"/>
    <w:rsid w:val="001538E8"/>
    <w:rsid w:val="00153F73"/>
    <w:rsid w:val="001632C0"/>
    <w:rsid w:val="00181FEF"/>
    <w:rsid w:val="002419A4"/>
    <w:rsid w:val="00241B47"/>
    <w:rsid w:val="0024636F"/>
    <w:rsid w:val="002712CB"/>
    <w:rsid w:val="0028713C"/>
    <w:rsid w:val="002B10BE"/>
    <w:rsid w:val="002E4850"/>
    <w:rsid w:val="002F42AA"/>
    <w:rsid w:val="00331BA6"/>
    <w:rsid w:val="00331E73"/>
    <w:rsid w:val="003445C1"/>
    <w:rsid w:val="00345DCE"/>
    <w:rsid w:val="003512E4"/>
    <w:rsid w:val="0036615F"/>
    <w:rsid w:val="0036706E"/>
    <w:rsid w:val="00374301"/>
    <w:rsid w:val="00391C15"/>
    <w:rsid w:val="003B1DB5"/>
    <w:rsid w:val="003B4149"/>
    <w:rsid w:val="0040518F"/>
    <w:rsid w:val="00431D59"/>
    <w:rsid w:val="00460C06"/>
    <w:rsid w:val="00461E2E"/>
    <w:rsid w:val="00493B29"/>
    <w:rsid w:val="004B006A"/>
    <w:rsid w:val="004C7EF0"/>
    <w:rsid w:val="004E79D9"/>
    <w:rsid w:val="004F3CD4"/>
    <w:rsid w:val="00505BC3"/>
    <w:rsid w:val="00510307"/>
    <w:rsid w:val="005221D9"/>
    <w:rsid w:val="005408E6"/>
    <w:rsid w:val="00550428"/>
    <w:rsid w:val="005737EB"/>
    <w:rsid w:val="005738B9"/>
    <w:rsid w:val="00591A04"/>
    <w:rsid w:val="005B04BF"/>
    <w:rsid w:val="005B3F06"/>
    <w:rsid w:val="005D0797"/>
    <w:rsid w:val="005E6768"/>
    <w:rsid w:val="005F1233"/>
    <w:rsid w:val="00606418"/>
    <w:rsid w:val="00614DAE"/>
    <w:rsid w:val="0061743C"/>
    <w:rsid w:val="006177F3"/>
    <w:rsid w:val="00653BAA"/>
    <w:rsid w:val="00683714"/>
    <w:rsid w:val="006854BF"/>
    <w:rsid w:val="006A77E2"/>
    <w:rsid w:val="006C5448"/>
    <w:rsid w:val="006D1AB1"/>
    <w:rsid w:val="006D4ADF"/>
    <w:rsid w:val="007049AB"/>
    <w:rsid w:val="0073410F"/>
    <w:rsid w:val="00760634"/>
    <w:rsid w:val="007960B3"/>
    <w:rsid w:val="007A76EE"/>
    <w:rsid w:val="007D546C"/>
    <w:rsid w:val="007F7373"/>
    <w:rsid w:val="00852D36"/>
    <w:rsid w:val="00855849"/>
    <w:rsid w:val="00867B9B"/>
    <w:rsid w:val="00870B13"/>
    <w:rsid w:val="008841E5"/>
    <w:rsid w:val="008863D7"/>
    <w:rsid w:val="008B42D5"/>
    <w:rsid w:val="008B56A9"/>
    <w:rsid w:val="008C7BAF"/>
    <w:rsid w:val="00911140"/>
    <w:rsid w:val="0093243A"/>
    <w:rsid w:val="009709A9"/>
    <w:rsid w:val="009728E7"/>
    <w:rsid w:val="009856F4"/>
    <w:rsid w:val="00995340"/>
    <w:rsid w:val="009A1558"/>
    <w:rsid w:val="009A1929"/>
    <w:rsid w:val="009B2DA3"/>
    <w:rsid w:val="009B2F1E"/>
    <w:rsid w:val="009C4368"/>
    <w:rsid w:val="00A1765D"/>
    <w:rsid w:val="00A46B8E"/>
    <w:rsid w:val="00A73811"/>
    <w:rsid w:val="00A958F4"/>
    <w:rsid w:val="00AD6B93"/>
    <w:rsid w:val="00AE214B"/>
    <w:rsid w:val="00AF4BD0"/>
    <w:rsid w:val="00B167B8"/>
    <w:rsid w:val="00B3097B"/>
    <w:rsid w:val="00B30FF4"/>
    <w:rsid w:val="00B336AD"/>
    <w:rsid w:val="00B40235"/>
    <w:rsid w:val="00B43B7B"/>
    <w:rsid w:val="00B45716"/>
    <w:rsid w:val="00B4596F"/>
    <w:rsid w:val="00B71566"/>
    <w:rsid w:val="00B9761D"/>
    <w:rsid w:val="00BA08C3"/>
    <w:rsid w:val="00BA7AEE"/>
    <w:rsid w:val="00BB23AD"/>
    <w:rsid w:val="00BB4227"/>
    <w:rsid w:val="00BC0742"/>
    <w:rsid w:val="00BC6BCD"/>
    <w:rsid w:val="00C2091F"/>
    <w:rsid w:val="00C22F56"/>
    <w:rsid w:val="00C334E7"/>
    <w:rsid w:val="00C56057"/>
    <w:rsid w:val="00D01988"/>
    <w:rsid w:val="00D50081"/>
    <w:rsid w:val="00D623FF"/>
    <w:rsid w:val="00D67E41"/>
    <w:rsid w:val="00D801BA"/>
    <w:rsid w:val="00D815E8"/>
    <w:rsid w:val="00D82696"/>
    <w:rsid w:val="00D86ADA"/>
    <w:rsid w:val="00D915A2"/>
    <w:rsid w:val="00D94AFB"/>
    <w:rsid w:val="00DA6A8F"/>
    <w:rsid w:val="00DC6F23"/>
    <w:rsid w:val="00DD7343"/>
    <w:rsid w:val="00DE069C"/>
    <w:rsid w:val="00DE0982"/>
    <w:rsid w:val="00DE4585"/>
    <w:rsid w:val="00E06F49"/>
    <w:rsid w:val="00E11D08"/>
    <w:rsid w:val="00E16924"/>
    <w:rsid w:val="00E16ED9"/>
    <w:rsid w:val="00E242A2"/>
    <w:rsid w:val="00E304D1"/>
    <w:rsid w:val="00E46EB8"/>
    <w:rsid w:val="00E7311A"/>
    <w:rsid w:val="00E74ECB"/>
    <w:rsid w:val="00E7510C"/>
    <w:rsid w:val="00E771FC"/>
    <w:rsid w:val="00EA7B4C"/>
    <w:rsid w:val="00EC6360"/>
    <w:rsid w:val="00EE2101"/>
    <w:rsid w:val="00F07B12"/>
    <w:rsid w:val="00F31FD9"/>
    <w:rsid w:val="00F50416"/>
    <w:rsid w:val="00F65CC6"/>
    <w:rsid w:val="00F83AB8"/>
    <w:rsid w:val="00F84147"/>
    <w:rsid w:val="00F93723"/>
    <w:rsid w:val="00FA017B"/>
    <w:rsid w:val="00FC1803"/>
    <w:rsid w:val="00FD3507"/>
    <w:rsid w:val="00FD6267"/>
    <w:rsid w:val="00FF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678D4"/>
  <w15:chartTrackingRefBased/>
  <w15:docId w15:val="{A658EDB7-8CBB-47EF-BF0B-5F97FF3C0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1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1E2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1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18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1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1803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E242A2"/>
  </w:style>
  <w:style w:type="table" w:customStyle="1" w:styleId="1">
    <w:name w:val="网格型1"/>
    <w:basedOn w:val="a1"/>
    <w:next w:val="a3"/>
    <w:uiPriority w:val="39"/>
    <w:qFormat/>
    <w:rsid w:val="00653BA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CF603-4791-4F34-9751-8FFC3FB0D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62</cp:revision>
  <cp:lastPrinted>2023-06-07T02:43:00Z</cp:lastPrinted>
  <dcterms:created xsi:type="dcterms:W3CDTF">2023-06-06T10:47:00Z</dcterms:created>
  <dcterms:modified xsi:type="dcterms:W3CDTF">2024-02-18T06:56:00Z</dcterms:modified>
</cp:coreProperties>
</file>